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A324A" w14:textId="77777777" w:rsidR="00703F59" w:rsidRPr="00D21E84" w:rsidRDefault="00703F59" w:rsidP="00703F59">
      <w:pPr>
        <w:widowControl w:val="0"/>
        <w:spacing w:line="360" w:lineRule="auto"/>
        <w:rPr>
          <w:b/>
          <w:bCs/>
          <w:color w:val="000000" w:themeColor="text1"/>
          <w:lang w:val="en-US"/>
        </w:rPr>
      </w:pPr>
      <w:bookmarkStart w:id="0" w:name="_Hlk208222331"/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5</w:t>
      </w:r>
      <w:r w:rsidRPr="00D21E84">
        <w:rPr>
          <w:b/>
          <w:bCs/>
          <w:color w:val="000000" w:themeColor="text1"/>
        </w:rPr>
        <w:t xml:space="preserve"> </w:t>
      </w:r>
      <w:bookmarkStart w:id="1" w:name="_Hlk208240307"/>
      <w:sdt>
        <w:sdtPr>
          <w:rPr>
            <w:color w:val="000000" w:themeColor="text1"/>
          </w:rPr>
          <w:alias w:val="Insert short legend here"/>
          <w:tag w:val="Insert short legend here"/>
          <w:id w:val="-143889604"/>
          <w:placeholder>
            <w:docPart w:val="BB333A6B306AF54C9CF9FF52DC4469C1"/>
          </w:placeholder>
        </w:sdtPr>
        <w:sdtContent>
          <w:r w:rsidRPr="00D21E84">
            <w:rPr>
              <w:color w:val="000000" w:themeColor="text1"/>
              <w:lang w:val="en-US"/>
            </w:rPr>
            <w:t xml:space="preserve">Acute contact toxicity test results of compound </w:t>
          </w:r>
          <w:r w:rsidRPr="00D21E84">
            <w:rPr>
              <w:b/>
              <w:bCs/>
              <w:color w:val="000000" w:themeColor="text1"/>
              <w:lang w:val="en-US"/>
            </w:rPr>
            <w:t>D3</w:t>
          </w:r>
          <w:r w:rsidRPr="00D21E84">
            <w:rPr>
              <w:color w:val="000000" w:themeColor="text1"/>
              <w:lang w:val="en-US"/>
            </w:rPr>
            <w:t xml:space="preserve"> on Italian honeybees.</w:t>
          </w:r>
        </w:sdtContent>
      </w:sdt>
      <w:bookmarkEnd w:id="1"/>
    </w:p>
    <w:tbl>
      <w:tblPr>
        <w:tblW w:w="98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6"/>
        <w:gridCol w:w="2047"/>
        <w:gridCol w:w="1843"/>
        <w:gridCol w:w="1276"/>
        <w:gridCol w:w="1134"/>
        <w:gridCol w:w="1417"/>
      </w:tblGrid>
      <w:tr w:rsidR="00703F59" w:rsidRPr="00D21E84" w14:paraId="7BC44B5D" w14:textId="77777777" w:rsidTr="008C64E2">
        <w:trPr>
          <w:trHeight w:val="852"/>
          <w:jc w:val="center"/>
        </w:trPr>
        <w:tc>
          <w:tcPr>
            <w:tcW w:w="213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81AA6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bookmarkStart w:id="2" w:name="_Hlk187870450"/>
            <w:bookmarkEnd w:id="0"/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Drug Processing</w:t>
            </w:r>
          </w:p>
        </w:tc>
        <w:tc>
          <w:tcPr>
            <w:tcW w:w="204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1D02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Set Concentration (</w:t>
            </w:r>
            <w:r w:rsidRPr="00D21E84">
              <w:rPr>
                <w:i/>
                <w:iCs/>
                <w:color w:val="000000" w:themeColor="text1"/>
                <w:sz w:val="21"/>
                <w:szCs w:val="21"/>
                <w:lang w:val="en-US" w:eastAsia="zh-CN"/>
              </w:rPr>
              <w:t>µ</w:t>
            </w: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g a.i./bee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B33D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Total Number of Be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F904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Number of Death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B75D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Mortality Rate (48 h)</w:t>
            </w:r>
          </w:p>
        </w:tc>
      </w:tr>
      <w:tr w:rsidR="00703F59" w:rsidRPr="00D21E84" w14:paraId="67A5F91A" w14:textId="77777777" w:rsidTr="008C64E2">
        <w:trPr>
          <w:trHeight w:val="276"/>
          <w:jc w:val="center"/>
        </w:trPr>
        <w:tc>
          <w:tcPr>
            <w:tcW w:w="213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8C343C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BCA89C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9D0EBC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26A1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24 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C148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48 h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4DC57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</w:tr>
      <w:tr w:rsidR="00703F59" w:rsidRPr="00D21E84" w14:paraId="01AEB129" w14:textId="77777777" w:rsidTr="008C64E2">
        <w:trPr>
          <w:trHeight w:val="420"/>
          <w:jc w:val="center"/>
        </w:trPr>
        <w:tc>
          <w:tcPr>
            <w:tcW w:w="21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5241" w14:textId="77777777" w:rsidR="00703F59" w:rsidRPr="00D21E84" w:rsidRDefault="00703F59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  <w:t>D3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7277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F374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9A22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AE0E5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832A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6.7%</w:t>
            </w:r>
          </w:p>
        </w:tc>
      </w:tr>
      <w:tr w:rsidR="00703F59" w:rsidRPr="00D21E84" w14:paraId="1AC5D9D7" w14:textId="77777777" w:rsidTr="008C64E2">
        <w:trPr>
          <w:trHeight w:val="420"/>
          <w:jc w:val="center"/>
        </w:trPr>
        <w:tc>
          <w:tcPr>
            <w:tcW w:w="21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CF2FA3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4D79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C97D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9287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483E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4E76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.0%</w:t>
            </w:r>
          </w:p>
        </w:tc>
      </w:tr>
      <w:tr w:rsidR="00703F59" w:rsidRPr="00D21E84" w14:paraId="646A6540" w14:textId="77777777" w:rsidTr="008C64E2">
        <w:trPr>
          <w:trHeight w:val="420"/>
          <w:jc w:val="center"/>
        </w:trPr>
        <w:tc>
          <w:tcPr>
            <w:tcW w:w="21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42BFD5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2719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9FF5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3447C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11A6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0DE2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</w:tr>
      <w:tr w:rsidR="00703F59" w:rsidRPr="00D21E84" w14:paraId="4378702C" w14:textId="77777777" w:rsidTr="008C64E2">
        <w:trPr>
          <w:trHeight w:val="420"/>
          <w:jc w:val="center"/>
        </w:trPr>
        <w:tc>
          <w:tcPr>
            <w:tcW w:w="213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BB3365" w14:textId="77777777" w:rsidR="00703F59" w:rsidRPr="00D21E84" w:rsidRDefault="00703F59" w:rsidP="008C64E2">
            <w:pPr>
              <w:spacing w:line="300" w:lineRule="exact"/>
              <w:ind w:firstLineChars="200" w:firstLine="420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A028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D8AD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3CE4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BAB6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BC7B0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</w:tr>
      <w:tr w:rsidR="00703F59" w:rsidRPr="00D21E84" w14:paraId="41B7679D" w14:textId="77777777" w:rsidTr="008C64E2">
        <w:trPr>
          <w:trHeight w:val="420"/>
          <w:jc w:val="center"/>
        </w:trPr>
        <w:tc>
          <w:tcPr>
            <w:tcW w:w="213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1B87" w14:textId="77777777" w:rsidR="00703F59" w:rsidRPr="00D21E84" w:rsidRDefault="00703F59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  <w:t>CK</w:t>
            </w:r>
            <w:r w:rsidRPr="00D21E84">
              <w:rPr>
                <w:b/>
                <w:bCs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1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lang w:val="en-US" w:eastAsia="zh-CN"/>
              </w:rPr>
              <w:t>(DMSO)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F830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23E1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2B6E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F9BF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E59D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</w:tr>
      <w:tr w:rsidR="00703F59" w:rsidRPr="00D21E84" w14:paraId="57A23352" w14:textId="77777777" w:rsidTr="008C64E2">
        <w:trPr>
          <w:trHeight w:val="420"/>
          <w:jc w:val="center"/>
        </w:trPr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D8FD" w14:textId="77777777" w:rsidR="00703F59" w:rsidRPr="00D21E84" w:rsidRDefault="00703F59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 w:eastAsia="zh-CN"/>
              </w:rPr>
              <w:t>CK</w:t>
            </w:r>
            <w:r w:rsidRPr="00D21E84">
              <w:rPr>
                <w:b/>
                <w:bCs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2</w:t>
            </w:r>
            <w:r w:rsidRPr="00D21E84">
              <w:rPr>
                <w:rFonts w:eastAsia="SimSun"/>
                <w:b/>
                <w:bCs/>
                <w:color w:val="000000" w:themeColor="text1"/>
                <w:kern w:val="24"/>
                <w:position w:val="-6"/>
                <w:sz w:val="21"/>
                <w:szCs w:val="21"/>
                <w:lang w:val="en-US" w:eastAsia="zh-CN"/>
              </w:rPr>
              <w:t>(Water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2B6A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629E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0A76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31A27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FE64" w14:textId="77777777" w:rsidR="00703F59" w:rsidRPr="00D21E84" w:rsidRDefault="00703F59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 w:eastAsia="zh-CN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 w:eastAsia="zh-CN"/>
              </w:rPr>
              <w:t>0</w:t>
            </w:r>
          </w:p>
        </w:tc>
      </w:tr>
      <w:bookmarkEnd w:id="2"/>
    </w:tbl>
    <w:p w14:paraId="0497A756" w14:textId="77777777" w:rsidR="00703F59" w:rsidRPr="00D21E84" w:rsidRDefault="00703F59" w:rsidP="00703F59">
      <w:pPr>
        <w:widowControl w:val="0"/>
        <w:spacing w:line="360" w:lineRule="auto"/>
        <w:rPr>
          <w:color w:val="000000" w:themeColor="text1"/>
        </w:rPr>
      </w:pPr>
    </w:p>
    <w:p w14:paraId="1BCBB4D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59"/>
    <w:rsid w:val="00136F40"/>
    <w:rsid w:val="001968BB"/>
    <w:rsid w:val="00213D75"/>
    <w:rsid w:val="002D0656"/>
    <w:rsid w:val="00430E7C"/>
    <w:rsid w:val="0061667C"/>
    <w:rsid w:val="006B750F"/>
    <w:rsid w:val="00703F59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FBDB5"/>
  <w15:chartTrackingRefBased/>
  <w15:docId w15:val="{3B8360A9-0A9A-7D4D-A963-6DBA9B7F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F59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F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F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F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F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F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F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F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03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3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F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3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F5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3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F59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3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F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B333A6B306AF54C9CF9FF52DC4469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E0DDAB-688E-4747-ACB2-1E04E4CB1AAC}"/>
      </w:docPartPr>
      <w:docPartBody>
        <w:p w:rsidR="00000000" w:rsidRDefault="00CB5CE1" w:rsidP="00CB5CE1">
          <w:pPr>
            <w:pStyle w:val="BB333A6B306AF54C9CF9FF52DC4469C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E1"/>
    <w:rsid w:val="00430E7C"/>
    <w:rsid w:val="00785D13"/>
    <w:rsid w:val="00CB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5CE1"/>
    <w:rPr>
      <w:color w:val="808080"/>
    </w:rPr>
  </w:style>
  <w:style w:type="paragraph" w:customStyle="1" w:styleId="BB333A6B306AF54C9CF9FF52DC4469C1">
    <w:name w:val="BB333A6B306AF54C9CF9FF52DC4469C1"/>
    <w:rsid w:val="00CB5CE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40:00Z</dcterms:created>
  <dcterms:modified xsi:type="dcterms:W3CDTF">2026-04-22T13:40:00Z</dcterms:modified>
</cp:coreProperties>
</file>